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EAC" w:rsidRPr="00E37EAC" w:rsidRDefault="00E37EAC" w:rsidP="00E37EA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3A3419" w:rsidRPr="003A3419">
        <w:rPr>
          <w:rFonts w:ascii="Times New Roman" w:hAnsi="Times New Roman" w:cs="Times New Roman"/>
          <w:sz w:val="24"/>
          <w:szCs w:val="24"/>
        </w:rPr>
        <w:t>PCR primer s</w:t>
      </w:r>
      <w:r w:rsidR="003A3419">
        <w:rPr>
          <w:rFonts w:ascii="Times New Roman" w:hAnsi="Times New Roman" w:cs="Times New Roman"/>
          <w:sz w:val="24"/>
          <w:szCs w:val="24"/>
        </w:rPr>
        <w:t>equences and cycling conditions</w:t>
      </w:r>
      <w:bookmarkStart w:id="0" w:name="_GoBack"/>
      <w:bookmarkEnd w:id="0"/>
      <w:r w:rsidRPr="00E37EAC">
        <w:rPr>
          <w:rFonts w:ascii="Times New Roman" w:hAnsi="Times New Roman" w:cs="Times New Roman"/>
          <w:sz w:val="24"/>
          <w:szCs w:val="24"/>
        </w:rPr>
        <w:t>. Primer names of the fragments located in the regulatory regions are according to the major polymorphism present in the fragment.</w:t>
      </w:r>
    </w:p>
    <w:p w:rsidR="00E37EAC" w:rsidRDefault="00E37EA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394"/>
        <w:gridCol w:w="1418"/>
        <w:gridCol w:w="1412"/>
      </w:tblGrid>
      <w:tr w:rsidR="000B5A95" w:rsidRPr="00AD28C7" w:rsidTr="00E37EAC">
        <w:tc>
          <w:tcPr>
            <w:tcW w:w="1838" w:type="dxa"/>
          </w:tcPr>
          <w:p w:rsidR="000B5A95" w:rsidRPr="00AD28C7" w:rsidRDefault="000B5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ragment name</w:t>
            </w:r>
          </w:p>
        </w:tc>
        <w:tc>
          <w:tcPr>
            <w:tcW w:w="4394" w:type="dxa"/>
          </w:tcPr>
          <w:p w:rsidR="000B5A95" w:rsidRPr="00AD28C7" w:rsidRDefault="000B5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1418" w:type="dxa"/>
          </w:tcPr>
          <w:p w:rsidR="000B5A95" w:rsidRPr="00AD28C7" w:rsidRDefault="000B5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Tm/°C</w:t>
            </w:r>
          </w:p>
        </w:tc>
        <w:tc>
          <w:tcPr>
            <w:tcW w:w="1412" w:type="dxa"/>
          </w:tcPr>
          <w:p w:rsidR="000B5A95" w:rsidRPr="00AD28C7" w:rsidRDefault="000B5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ragment size/</w:t>
            </w:r>
            <w:proofErr w:type="spellStart"/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0B5A95" w:rsidRPr="00AD28C7" w:rsidTr="00E37EAC">
        <w:tc>
          <w:tcPr>
            <w:tcW w:w="1838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rs3764383</w:t>
            </w:r>
          </w:p>
        </w:tc>
        <w:tc>
          <w:tcPr>
            <w:tcW w:w="4394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GGAGGAGAGAAAGGGAGGAA</w:t>
            </w:r>
          </w:p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ACCTCAAGTGATCTGCCTGC </w:t>
            </w:r>
          </w:p>
        </w:tc>
        <w:tc>
          <w:tcPr>
            <w:tcW w:w="1418" w:type="dxa"/>
          </w:tcPr>
          <w:p w:rsidR="000B5A95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2" w:type="dxa"/>
          </w:tcPr>
          <w:p w:rsidR="000B5A95" w:rsidRPr="00AD28C7" w:rsidRDefault="000B5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0B5A95" w:rsidRPr="00AD28C7" w:rsidTr="00E37EAC">
        <w:tc>
          <w:tcPr>
            <w:tcW w:w="1838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rs8073903</w:t>
            </w:r>
          </w:p>
        </w:tc>
        <w:tc>
          <w:tcPr>
            <w:tcW w:w="4394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CCCCTGACTCCAGAAGGTG</w:t>
            </w:r>
          </w:p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TCAGACAGGAGAGCTTTACAGG </w:t>
            </w:r>
          </w:p>
        </w:tc>
        <w:tc>
          <w:tcPr>
            <w:tcW w:w="1418" w:type="dxa"/>
          </w:tcPr>
          <w:p w:rsidR="000B5A95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2" w:type="dxa"/>
          </w:tcPr>
          <w:p w:rsidR="000B5A95" w:rsidRPr="00AD28C7" w:rsidRDefault="000B5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0B5A95" w:rsidRPr="00AD28C7" w:rsidTr="00E37EAC">
        <w:tc>
          <w:tcPr>
            <w:tcW w:w="1838" w:type="dxa"/>
          </w:tcPr>
          <w:p w:rsidR="000B5A95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F0">
              <w:rPr>
                <w:rFonts w:ascii="Times New Roman" w:hAnsi="Times New Roman" w:cs="Times New Roman"/>
                <w:sz w:val="24"/>
                <w:szCs w:val="24"/>
              </w:rPr>
              <w:t>rs17878467</w:t>
            </w:r>
          </w:p>
        </w:tc>
        <w:tc>
          <w:tcPr>
            <w:tcW w:w="4394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GATTACAGGCGTGAGCCACT</w:t>
            </w:r>
          </w:p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GTGTGCCGGGAGTTGTAGTC </w:t>
            </w:r>
          </w:p>
        </w:tc>
        <w:tc>
          <w:tcPr>
            <w:tcW w:w="1418" w:type="dxa"/>
          </w:tcPr>
          <w:p w:rsidR="000B5A95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2" w:type="dxa"/>
          </w:tcPr>
          <w:p w:rsidR="000B5A95" w:rsidRPr="00AD28C7" w:rsidRDefault="000B5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0B5A95" w:rsidRPr="00AD28C7" w:rsidTr="00E37EAC">
        <w:tc>
          <w:tcPr>
            <w:tcW w:w="1838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0E4">
              <w:rPr>
                <w:rFonts w:ascii="Times New Roman" w:hAnsi="Times New Roman" w:cs="Times New Roman"/>
                <w:i/>
                <w:sz w:val="24"/>
                <w:szCs w:val="24"/>
              </w:rPr>
              <w:t>BIRC5</w:t>
            </w: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5A95" w:rsidRPr="00AD28C7"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</w:tc>
        <w:tc>
          <w:tcPr>
            <w:tcW w:w="4394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GACTACAACTCCCGGCACAC</w:t>
            </w:r>
          </w:p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CCTCCAAGAAGGGCCAGT </w:t>
            </w:r>
          </w:p>
        </w:tc>
        <w:tc>
          <w:tcPr>
            <w:tcW w:w="1418" w:type="dxa"/>
          </w:tcPr>
          <w:p w:rsidR="000B5A95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2" w:type="dxa"/>
          </w:tcPr>
          <w:p w:rsidR="000B5A95" w:rsidRPr="00AD28C7" w:rsidRDefault="004A3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0B5A95" w:rsidRPr="00AD28C7" w:rsidTr="00E37EAC">
        <w:tc>
          <w:tcPr>
            <w:tcW w:w="1838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0E4">
              <w:rPr>
                <w:rFonts w:ascii="Times New Roman" w:hAnsi="Times New Roman" w:cs="Times New Roman"/>
                <w:i/>
                <w:sz w:val="24"/>
                <w:szCs w:val="24"/>
              </w:rPr>
              <w:t>BIRC5</w:t>
            </w: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5A95" w:rsidRPr="00AD28C7">
              <w:rPr>
                <w:rFonts w:ascii="Times New Roman" w:hAnsi="Times New Roman" w:cs="Times New Roman"/>
                <w:sz w:val="24"/>
                <w:szCs w:val="24"/>
              </w:rPr>
              <w:t>Exon 1a</w:t>
            </w:r>
          </w:p>
        </w:tc>
        <w:tc>
          <w:tcPr>
            <w:tcW w:w="4394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AGCCCTTTCTCAAGGACCAC</w:t>
            </w:r>
          </w:p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CTCGATGGGGACAAAGCAG </w:t>
            </w:r>
          </w:p>
        </w:tc>
        <w:tc>
          <w:tcPr>
            <w:tcW w:w="1418" w:type="dxa"/>
          </w:tcPr>
          <w:p w:rsidR="000B5A95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2" w:type="dxa"/>
          </w:tcPr>
          <w:p w:rsidR="000B5A95" w:rsidRPr="00AD28C7" w:rsidRDefault="004A3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0B5A95" w:rsidRPr="00AD28C7" w:rsidTr="00E37EAC">
        <w:tc>
          <w:tcPr>
            <w:tcW w:w="1838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0E4">
              <w:rPr>
                <w:rFonts w:ascii="Times New Roman" w:hAnsi="Times New Roman" w:cs="Times New Roman"/>
                <w:i/>
                <w:sz w:val="24"/>
                <w:szCs w:val="24"/>
              </w:rPr>
              <w:t>BIRC5</w:t>
            </w: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3ADF" w:rsidRPr="00AD28C7"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4394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CACTCACGAGCTGTGCTGTC</w:t>
            </w:r>
          </w:p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GAAGCAATGAGGGTGGAAAG </w:t>
            </w:r>
          </w:p>
        </w:tc>
        <w:tc>
          <w:tcPr>
            <w:tcW w:w="1418" w:type="dxa"/>
          </w:tcPr>
          <w:p w:rsidR="000B5A95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2" w:type="dxa"/>
          </w:tcPr>
          <w:p w:rsidR="000B5A95" w:rsidRPr="00AD28C7" w:rsidRDefault="004A3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4A3ADF" w:rsidRPr="00AD28C7" w:rsidTr="00E37EAC">
        <w:tc>
          <w:tcPr>
            <w:tcW w:w="1838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0E4">
              <w:rPr>
                <w:rFonts w:ascii="Times New Roman" w:hAnsi="Times New Roman" w:cs="Times New Roman"/>
                <w:i/>
                <w:sz w:val="24"/>
                <w:szCs w:val="24"/>
              </w:rPr>
              <w:t>BIRC5</w:t>
            </w: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3ADF"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Exon </w:t>
            </w:r>
            <w:r w:rsidR="0032282B" w:rsidRPr="00AD28C7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394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CGATGGGCTTTGTTTTGAAC</w:t>
            </w:r>
          </w:p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CAGGGTCTGCTGATGTATTCTG </w:t>
            </w:r>
          </w:p>
        </w:tc>
        <w:tc>
          <w:tcPr>
            <w:tcW w:w="1418" w:type="dxa"/>
          </w:tcPr>
          <w:p w:rsidR="004A3ADF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2" w:type="dxa"/>
          </w:tcPr>
          <w:p w:rsidR="004A3ADF" w:rsidRPr="00AD28C7" w:rsidRDefault="004A3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4A3ADF" w:rsidRPr="00AD28C7" w:rsidTr="00E37EAC">
        <w:tc>
          <w:tcPr>
            <w:tcW w:w="1838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0E4">
              <w:rPr>
                <w:rFonts w:ascii="Times New Roman" w:hAnsi="Times New Roman" w:cs="Times New Roman"/>
                <w:i/>
                <w:sz w:val="24"/>
                <w:szCs w:val="24"/>
              </w:rPr>
              <w:t>BIRC5</w:t>
            </w: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3ADF" w:rsidRPr="00AD28C7">
              <w:rPr>
                <w:rFonts w:ascii="Times New Roman" w:hAnsi="Times New Roman" w:cs="Times New Roman"/>
                <w:sz w:val="24"/>
                <w:szCs w:val="24"/>
              </w:rPr>
              <w:t>Exon 2B</w:t>
            </w:r>
          </w:p>
        </w:tc>
        <w:tc>
          <w:tcPr>
            <w:tcW w:w="4394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- CCCTTCTCTGCCCTTAATCC</w:t>
            </w:r>
          </w:p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TAGTGGAGACGGGGTTTCAC </w:t>
            </w:r>
          </w:p>
        </w:tc>
        <w:tc>
          <w:tcPr>
            <w:tcW w:w="1418" w:type="dxa"/>
          </w:tcPr>
          <w:p w:rsidR="004A3ADF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2" w:type="dxa"/>
          </w:tcPr>
          <w:p w:rsidR="004A3ADF" w:rsidRPr="00AD28C7" w:rsidRDefault="00322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4A3ADF" w:rsidRPr="00AD28C7" w:rsidTr="00E37EAC">
        <w:tc>
          <w:tcPr>
            <w:tcW w:w="1838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0E4">
              <w:rPr>
                <w:rFonts w:ascii="Times New Roman" w:hAnsi="Times New Roman" w:cs="Times New Roman"/>
                <w:i/>
                <w:sz w:val="24"/>
                <w:szCs w:val="24"/>
              </w:rPr>
              <w:t>BIRC5</w:t>
            </w: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82B" w:rsidRPr="00AD28C7">
              <w:rPr>
                <w:rFonts w:ascii="Times New Roman" w:hAnsi="Times New Roman" w:cs="Times New Roman"/>
                <w:sz w:val="24"/>
                <w:szCs w:val="24"/>
              </w:rPr>
              <w:t>Exon 3</w:t>
            </w:r>
          </w:p>
        </w:tc>
        <w:tc>
          <w:tcPr>
            <w:tcW w:w="4394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AGAGGTGCCATATGGGAATG</w:t>
            </w:r>
          </w:p>
          <w:p w:rsidR="0032282B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CATTGAACAGGGTTTGAGCA </w:t>
            </w:r>
          </w:p>
        </w:tc>
        <w:tc>
          <w:tcPr>
            <w:tcW w:w="1418" w:type="dxa"/>
          </w:tcPr>
          <w:p w:rsidR="004A3ADF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2" w:type="dxa"/>
          </w:tcPr>
          <w:p w:rsidR="004A3ADF" w:rsidRPr="00AD28C7" w:rsidRDefault="00322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4A3ADF" w:rsidRPr="00AD28C7" w:rsidTr="00E37EAC">
        <w:tc>
          <w:tcPr>
            <w:tcW w:w="1838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0E4">
              <w:rPr>
                <w:rFonts w:ascii="Times New Roman" w:hAnsi="Times New Roman" w:cs="Times New Roman"/>
                <w:i/>
                <w:sz w:val="24"/>
                <w:szCs w:val="24"/>
              </w:rPr>
              <w:t>BIRC5</w:t>
            </w: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82B" w:rsidRPr="00AD28C7">
              <w:rPr>
                <w:rFonts w:ascii="Times New Roman" w:hAnsi="Times New Roman" w:cs="Times New Roman"/>
                <w:sz w:val="24"/>
                <w:szCs w:val="24"/>
              </w:rPr>
              <w:t>Exon 3B</w:t>
            </w:r>
          </w:p>
        </w:tc>
        <w:tc>
          <w:tcPr>
            <w:tcW w:w="4394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CCCTGGATTTGCTAATGTGA</w:t>
            </w:r>
          </w:p>
          <w:p w:rsidR="0032282B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AGCTCTGCTCTTAACCACTGC </w:t>
            </w:r>
          </w:p>
        </w:tc>
        <w:tc>
          <w:tcPr>
            <w:tcW w:w="1418" w:type="dxa"/>
          </w:tcPr>
          <w:p w:rsidR="004A3ADF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2" w:type="dxa"/>
          </w:tcPr>
          <w:p w:rsidR="004A3ADF" w:rsidRPr="00AD28C7" w:rsidRDefault="00322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4A3ADF" w:rsidRPr="00AD28C7" w:rsidTr="00E37EAC">
        <w:tc>
          <w:tcPr>
            <w:tcW w:w="1838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0E4">
              <w:rPr>
                <w:rFonts w:ascii="Times New Roman" w:hAnsi="Times New Roman" w:cs="Times New Roman"/>
                <w:i/>
                <w:sz w:val="24"/>
                <w:szCs w:val="24"/>
              </w:rPr>
              <w:t>BIRC5</w:t>
            </w: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82B" w:rsidRPr="00AD28C7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4394" w:type="dxa"/>
          </w:tcPr>
          <w:p w:rsidR="004A3ADF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CTGGGAAGCTCTGGTTTCAG</w:t>
            </w:r>
          </w:p>
          <w:p w:rsidR="0032282B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CTGGTGCCACTTTCAAGACA </w:t>
            </w:r>
          </w:p>
        </w:tc>
        <w:tc>
          <w:tcPr>
            <w:tcW w:w="1418" w:type="dxa"/>
          </w:tcPr>
          <w:p w:rsidR="004A3ADF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2" w:type="dxa"/>
          </w:tcPr>
          <w:p w:rsidR="004A3ADF" w:rsidRPr="00AD28C7" w:rsidRDefault="00322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32282B" w:rsidRPr="00AD28C7" w:rsidTr="00E37EAC">
        <w:tc>
          <w:tcPr>
            <w:tcW w:w="1838" w:type="dxa"/>
          </w:tcPr>
          <w:p w:rsidR="0032282B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rs1042489</w:t>
            </w:r>
          </w:p>
        </w:tc>
        <w:tc>
          <w:tcPr>
            <w:tcW w:w="4394" w:type="dxa"/>
          </w:tcPr>
          <w:p w:rsidR="0032282B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TGCATGACTTGTGTGTGATGA</w:t>
            </w:r>
          </w:p>
          <w:p w:rsidR="0032282B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CCGTTTCCCCAATGACTTAG </w:t>
            </w:r>
          </w:p>
        </w:tc>
        <w:tc>
          <w:tcPr>
            <w:tcW w:w="1418" w:type="dxa"/>
          </w:tcPr>
          <w:p w:rsidR="0032282B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2" w:type="dxa"/>
          </w:tcPr>
          <w:p w:rsidR="0032282B" w:rsidRPr="00AD28C7" w:rsidRDefault="00322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0B5A95" w:rsidRPr="00AD28C7" w:rsidTr="00E37EAC">
        <w:tc>
          <w:tcPr>
            <w:tcW w:w="1838" w:type="dxa"/>
          </w:tcPr>
          <w:p w:rsidR="000B5A95" w:rsidRPr="00AD28C7" w:rsidRDefault="00322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rs2661694</w:t>
            </w:r>
          </w:p>
        </w:tc>
        <w:tc>
          <w:tcPr>
            <w:tcW w:w="4394" w:type="dxa"/>
          </w:tcPr>
          <w:p w:rsidR="000B5A95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F – TGTATCATCCGGGCTCCTT</w:t>
            </w:r>
          </w:p>
          <w:p w:rsidR="0032282B" w:rsidRPr="00AD28C7" w:rsidRDefault="00AD2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 xml:space="preserve">R – ACAGAGGCTGGAGTGCATTT </w:t>
            </w:r>
          </w:p>
        </w:tc>
        <w:tc>
          <w:tcPr>
            <w:tcW w:w="1418" w:type="dxa"/>
          </w:tcPr>
          <w:p w:rsidR="000B5A95" w:rsidRPr="00AD28C7" w:rsidRDefault="003A2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2" w:type="dxa"/>
          </w:tcPr>
          <w:p w:rsidR="000B5A95" w:rsidRPr="00AD28C7" w:rsidRDefault="00322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C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</w:tbl>
    <w:p w:rsidR="00A957B7" w:rsidRDefault="00A957B7"/>
    <w:sectPr w:rsidR="00A95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A6A"/>
    <w:rsid w:val="000B5A95"/>
    <w:rsid w:val="0032282B"/>
    <w:rsid w:val="003A2AF0"/>
    <w:rsid w:val="003A3419"/>
    <w:rsid w:val="003D00E4"/>
    <w:rsid w:val="004A3ADF"/>
    <w:rsid w:val="00792A6A"/>
    <w:rsid w:val="00A538BC"/>
    <w:rsid w:val="00A957B7"/>
    <w:rsid w:val="00AD28C7"/>
    <w:rsid w:val="00E3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6CBA4C-9587-42C0-87BD-FFFCDA01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Musani</dc:creator>
  <cp:keywords/>
  <dc:description/>
  <cp:lastModifiedBy>Vesna Musani</cp:lastModifiedBy>
  <cp:revision>6</cp:revision>
  <dcterms:created xsi:type="dcterms:W3CDTF">2018-10-02T08:00:00Z</dcterms:created>
  <dcterms:modified xsi:type="dcterms:W3CDTF">2019-06-27T12:29:00Z</dcterms:modified>
</cp:coreProperties>
</file>